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2EAB5" w14:textId="1A3F9036" w:rsidR="00DC6A79" w:rsidRDefault="00DC6A79" w:rsidP="00DC6A79">
      <w:pPr>
        <w:spacing w:line="360" w:lineRule="auto"/>
        <w:ind w:left="48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  <w:shd w:val="clear" w:color="auto" w:fill="FFFFFF"/>
        </w:rPr>
        <w:t xml:space="preserve">Online Supplementary </w:t>
      </w:r>
      <w:r w:rsidRPr="00CE20EA">
        <w:rPr>
          <w:rFonts w:ascii="Times New Roman" w:hAnsi="Times New Roman" w:cs="Times New Roman"/>
          <w:b/>
          <w:bCs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 2</w:t>
      </w:r>
      <w:r w:rsidRPr="00CE20EA">
        <w:rPr>
          <w:rFonts w:ascii="Times New Roman" w:hAnsi="Times New Roman" w:cs="Times New Roman"/>
          <w:shd w:val="clear" w:color="auto" w:fill="FFFFFF"/>
        </w:rPr>
        <w:t xml:space="preserve">. </w:t>
      </w:r>
      <w:r w:rsidRPr="00DC6A79">
        <w:rPr>
          <w:rFonts w:ascii="Times New Roman" w:hAnsi="Times New Roman" w:cs="Times New Roman"/>
          <w:shd w:val="clear" w:color="auto" w:fill="FFFFFF"/>
        </w:rPr>
        <w:t xml:space="preserve">Areas under the receiver operating curve and 95% confidence intervals of the logistic regression models for hospital admission </w:t>
      </w:r>
      <w:r w:rsidR="004A0A04">
        <w:rPr>
          <w:rFonts w:ascii="Times New Roman" w:hAnsi="Times New Roman" w:cs="Times New Roman"/>
          <w:shd w:val="clear" w:color="auto" w:fill="FFFFFF"/>
        </w:rPr>
        <w:t>within the system-based method.</w:t>
      </w:r>
    </w:p>
    <w:p w14:paraId="5460EF34" w14:textId="77777777" w:rsidR="00DC6A79" w:rsidRPr="00CE20EA" w:rsidRDefault="00DC6A79" w:rsidP="00DC6A79">
      <w:pPr>
        <w:spacing w:line="360" w:lineRule="auto"/>
        <w:ind w:left="480"/>
        <w:rPr>
          <w:rFonts w:ascii="Times New Roman" w:hAnsi="Times New Roman" w:cs="Times New Roman"/>
        </w:rPr>
      </w:pPr>
    </w:p>
    <w:tbl>
      <w:tblPr>
        <w:tblStyle w:val="TableGrid"/>
        <w:tblW w:w="7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3815"/>
        <w:gridCol w:w="58"/>
      </w:tblGrid>
      <w:tr w:rsidR="00DC6A79" w:rsidRPr="00DC6A79" w14:paraId="2898A456" w14:textId="77777777" w:rsidTr="004A0A04">
        <w:trPr>
          <w:gridAfter w:val="1"/>
          <w:wAfter w:w="58" w:type="dxa"/>
          <w:trHeight w:val="340"/>
          <w:jc w:val="center"/>
        </w:trPr>
        <w:tc>
          <w:tcPr>
            <w:tcW w:w="6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4FE3" w14:textId="1E616839" w:rsidR="00DC6A79" w:rsidRPr="0012422C" w:rsidRDefault="00DC6A79" w:rsidP="00DC6A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422C">
              <w:rPr>
                <w:rFonts w:ascii="Times New Roman" w:hAnsi="Times New Roman" w:cs="Times New Roman"/>
                <w:b/>
              </w:rPr>
              <w:t>AUC of the system-based method</w:t>
            </w:r>
          </w:p>
        </w:tc>
      </w:tr>
      <w:tr w:rsidR="00DC6A79" w:rsidRPr="00DC6A79" w14:paraId="344E8405" w14:textId="77777777" w:rsidTr="004A0A04">
        <w:trPr>
          <w:gridAfter w:val="1"/>
          <w:wAfter w:w="58" w:type="dxa"/>
          <w:trHeight w:val="340"/>
          <w:jc w:val="center"/>
        </w:trPr>
        <w:tc>
          <w:tcPr>
            <w:tcW w:w="6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95780" w14:textId="304AB537" w:rsidR="00DC6A79" w:rsidRPr="00DC6A79" w:rsidRDefault="00DC6A79" w:rsidP="00DC6A79">
            <w:pPr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Main analysis</w:t>
            </w:r>
          </w:p>
        </w:tc>
      </w:tr>
      <w:tr w:rsidR="00DC6A79" w:rsidRPr="00DC6A79" w14:paraId="1B563C88" w14:textId="77777777" w:rsidTr="00DC6A79">
        <w:trPr>
          <w:trHeight w:val="649"/>
          <w:jc w:val="center"/>
        </w:trPr>
        <w:tc>
          <w:tcPr>
            <w:tcW w:w="3156" w:type="dxa"/>
            <w:vAlign w:val="center"/>
          </w:tcPr>
          <w:p w14:paraId="31F44958" w14:textId="77777777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Pain-free</w:t>
            </w:r>
          </w:p>
          <w:p w14:paraId="03AE95A2" w14:textId="106407E1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(</w:t>
            </w:r>
            <w:r w:rsidR="004A0A04">
              <w:rPr>
                <w:rFonts w:ascii="Times New Roman" w:hAnsi="Times New Roman" w:cs="Times New Roman"/>
              </w:rPr>
              <w:t>n</w:t>
            </w:r>
            <w:r w:rsidRPr="00DC6A79">
              <w:rPr>
                <w:rFonts w:ascii="Times New Roman" w:hAnsi="Times New Roman" w:cs="Times New Roman"/>
              </w:rPr>
              <w:t>=286)</w:t>
            </w:r>
          </w:p>
        </w:tc>
        <w:tc>
          <w:tcPr>
            <w:tcW w:w="3873" w:type="dxa"/>
            <w:gridSpan w:val="2"/>
            <w:vAlign w:val="center"/>
          </w:tcPr>
          <w:p w14:paraId="5BAF181B" w14:textId="77777777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Pain</w:t>
            </w:r>
          </w:p>
          <w:p w14:paraId="673C9CBF" w14:textId="59EA96EE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(</w:t>
            </w:r>
            <w:r w:rsidR="004A0A04">
              <w:rPr>
                <w:rFonts w:ascii="Times New Roman" w:hAnsi="Times New Roman" w:cs="Times New Roman"/>
              </w:rPr>
              <w:t>n</w:t>
            </w:r>
            <w:r w:rsidRPr="00DC6A79">
              <w:rPr>
                <w:rFonts w:ascii="Times New Roman" w:hAnsi="Times New Roman" w:cs="Times New Roman"/>
              </w:rPr>
              <w:t>=370)</w:t>
            </w:r>
          </w:p>
        </w:tc>
      </w:tr>
      <w:tr w:rsidR="00DC6A79" w:rsidRPr="00DC6A79" w14:paraId="5C48ACCE" w14:textId="77777777" w:rsidTr="00DC6A79">
        <w:trPr>
          <w:trHeight w:val="264"/>
          <w:jc w:val="center"/>
        </w:trPr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14:paraId="45C43D69" w14:textId="35A6644A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0.637 (0.561,</w:t>
            </w:r>
            <w:r w:rsidR="004A0A04">
              <w:rPr>
                <w:rFonts w:ascii="Times New Roman" w:hAnsi="Times New Roman" w:cs="Times New Roman"/>
              </w:rPr>
              <w:t xml:space="preserve"> </w:t>
            </w:r>
            <w:r w:rsidRPr="00DC6A79">
              <w:rPr>
                <w:rFonts w:ascii="Times New Roman" w:hAnsi="Times New Roman" w:cs="Times New Roman"/>
              </w:rPr>
              <w:t>0.713)</w:t>
            </w:r>
          </w:p>
        </w:tc>
        <w:tc>
          <w:tcPr>
            <w:tcW w:w="3873" w:type="dxa"/>
            <w:gridSpan w:val="2"/>
            <w:tcBorders>
              <w:bottom w:val="single" w:sz="4" w:space="0" w:color="auto"/>
            </w:tcBorders>
            <w:vAlign w:val="center"/>
          </w:tcPr>
          <w:p w14:paraId="1474B4CC" w14:textId="138C1B8C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0.615 (0.530,</w:t>
            </w:r>
            <w:r w:rsidR="004A0A04">
              <w:rPr>
                <w:rFonts w:ascii="Times New Roman" w:hAnsi="Times New Roman" w:cs="Times New Roman"/>
              </w:rPr>
              <w:t xml:space="preserve"> </w:t>
            </w:r>
            <w:r w:rsidRPr="00DC6A79">
              <w:rPr>
                <w:rFonts w:ascii="Times New Roman" w:hAnsi="Times New Roman" w:cs="Times New Roman"/>
              </w:rPr>
              <w:t>0.700)</w:t>
            </w:r>
          </w:p>
        </w:tc>
      </w:tr>
      <w:tr w:rsidR="00DC6A79" w:rsidRPr="00DC6A79" w14:paraId="7A4BB32A" w14:textId="77777777" w:rsidTr="00DC6A79">
        <w:trPr>
          <w:trHeight w:val="264"/>
          <w:jc w:val="center"/>
        </w:trPr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14:paraId="6F4B9165" w14:textId="161C4820" w:rsidR="00DC6A79" w:rsidRPr="00DC6A79" w:rsidRDefault="00DC6A79" w:rsidP="00DC6A79">
            <w:pPr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Subgroup analysis</w:t>
            </w:r>
          </w:p>
        </w:tc>
        <w:tc>
          <w:tcPr>
            <w:tcW w:w="3873" w:type="dxa"/>
            <w:gridSpan w:val="2"/>
            <w:tcBorders>
              <w:bottom w:val="single" w:sz="4" w:space="0" w:color="auto"/>
            </w:tcBorders>
            <w:vAlign w:val="center"/>
          </w:tcPr>
          <w:p w14:paraId="4115BEF6" w14:textId="6A9DEE1E" w:rsidR="00DC6A79" w:rsidRPr="00DC6A79" w:rsidRDefault="00DC6A79" w:rsidP="00DC6A79">
            <w:pPr>
              <w:rPr>
                <w:rFonts w:ascii="Times New Roman" w:hAnsi="Times New Roman" w:cs="Times New Roman"/>
              </w:rPr>
            </w:pPr>
          </w:p>
        </w:tc>
      </w:tr>
      <w:tr w:rsidR="00DC6A79" w:rsidRPr="00DC6A79" w14:paraId="7666286C" w14:textId="77777777" w:rsidTr="00DC6A79">
        <w:trPr>
          <w:trHeight w:val="264"/>
          <w:jc w:val="center"/>
        </w:trPr>
        <w:tc>
          <w:tcPr>
            <w:tcW w:w="3156" w:type="dxa"/>
            <w:tcBorders>
              <w:top w:val="single" w:sz="4" w:space="0" w:color="auto"/>
            </w:tcBorders>
            <w:vAlign w:val="center"/>
          </w:tcPr>
          <w:p w14:paraId="6AD33AF2" w14:textId="77777777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Pain-free</w:t>
            </w:r>
          </w:p>
          <w:p w14:paraId="44893440" w14:textId="4FC4CAF0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(</w:t>
            </w:r>
            <w:r w:rsidR="004A0A04">
              <w:rPr>
                <w:rFonts w:ascii="Times New Roman" w:hAnsi="Times New Roman" w:cs="Times New Roman"/>
              </w:rPr>
              <w:t>n</w:t>
            </w:r>
            <w:r w:rsidRPr="00DC6A79">
              <w:rPr>
                <w:rFonts w:ascii="Times New Roman" w:hAnsi="Times New Roman" w:cs="Times New Roman"/>
              </w:rPr>
              <w:t>=286)</w:t>
            </w:r>
          </w:p>
        </w:tc>
        <w:tc>
          <w:tcPr>
            <w:tcW w:w="3873" w:type="dxa"/>
            <w:gridSpan w:val="2"/>
            <w:tcBorders>
              <w:top w:val="single" w:sz="4" w:space="0" w:color="auto"/>
            </w:tcBorders>
            <w:vAlign w:val="center"/>
          </w:tcPr>
          <w:p w14:paraId="5EA64919" w14:textId="632A2633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 xml:space="preserve">Subgroup with </w:t>
            </w:r>
            <w:r w:rsidR="00051A10">
              <w:rPr>
                <w:rFonts w:ascii="Times New Roman" w:hAnsi="Times New Roman" w:cs="Times New Roman"/>
              </w:rPr>
              <w:t xml:space="preserve">a </w:t>
            </w:r>
            <w:r w:rsidRPr="00DC6A79">
              <w:rPr>
                <w:rFonts w:ascii="Times New Roman" w:hAnsi="Times New Roman" w:cs="Times New Roman"/>
              </w:rPr>
              <w:t>pain modifier</w:t>
            </w:r>
          </w:p>
          <w:p w14:paraId="2C4F39B9" w14:textId="77777777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(n=297)</w:t>
            </w:r>
          </w:p>
        </w:tc>
      </w:tr>
      <w:tr w:rsidR="00DC6A79" w:rsidRPr="00DC6A79" w14:paraId="2B2EEEC8" w14:textId="77777777" w:rsidTr="00DC6A79">
        <w:trPr>
          <w:trHeight w:val="264"/>
          <w:jc w:val="center"/>
        </w:trPr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14:paraId="04356C71" w14:textId="6365060F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0.637 (0.561,</w:t>
            </w:r>
            <w:r w:rsidR="004A0A04">
              <w:rPr>
                <w:rFonts w:ascii="Times New Roman" w:hAnsi="Times New Roman" w:cs="Times New Roman"/>
              </w:rPr>
              <w:t xml:space="preserve"> </w:t>
            </w:r>
            <w:r w:rsidRPr="00DC6A79">
              <w:rPr>
                <w:rFonts w:ascii="Times New Roman" w:hAnsi="Times New Roman" w:cs="Times New Roman"/>
              </w:rPr>
              <w:t>0.713)</w:t>
            </w:r>
          </w:p>
        </w:tc>
        <w:tc>
          <w:tcPr>
            <w:tcW w:w="3873" w:type="dxa"/>
            <w:gridSpan w:val="2"/>
            <w:tcBorders>
              <w:bottom w:val="single" w:sz="4" w:space="0" w:color="auto"/>
            </w:tcBorders>
            <w:vAlign w:val="center"/>
          </w:tcPr>
          <w:p w14:paraId="108DCE45" w14:textId="0109789E" w:rsidR="00DC6A79" w:rsidRPr="00DC6A79" w:rsidRDefault="00DC6A79" w:rsidP="00DC6A79">
            <w:pPr>
              <w:jc w:val="center"/>
              <w:rPr>
                <w:rFonts w:ascii="Times New Roman" w:hAnsi="Times New Roman" w:cs="Times New Roman"/>
              </w:rPr>
            </w:pPr>
            <w:r w:rsidRPr="00DC6A79">
              <w:rPr>
                <w:rFonts w:ascii="Times New Roman" w:hAnsi="Times New Roman" w:cs="Times New Roman"/>
              </w:rPr>
              <w:t>0.606 (0.506,</w:t>
            </w:r>
            <w:r w:rsidR="004A0A04">
              <w:rPr>
                <w:rFonts w:ascii="Times New Roman" w:hAnsi="Times New Roman" w:cs="Times New Roman"/>
              </w:rPr>
              <w:t xml:space="preserve"> </w:t>
            </w:r>
            <w:r w:rsidRPr="00DC6A79">
              <w:rPr>
                <w:rFonts w:ascii="Times New Roman" w:hAnsi="Times New Roman" w:cs="Times New Roman"/>
              </w:rPr>
              <w:t>0.705)</w:t>
            </w:r>
          </w:p>
        </w:tc>
      </w:tr>
    </w:tbl>
    <w:p w14:paraId="56B8BCD7" w14:textId="77777777" w:rsidR="00DC6A79" w:rsidRPr="00DC6A79" w:rsidRDefault="00DC6A79" w:rsidP="00DC6A79">
      <w:pPr>
        <w:rPr>
          <w:rFonts w:ascii="Times New Roman" w:hAnsi="Times New Roman" w:cs="Times New Roman"/>
        </w:rPr>
      </w:pPr>
    </w:p>
    <w:p w14:paraId="08316571" w14:textId="77777777" w:rsidR="00DC6A79" w:rsidRPr="00CE20EA" w:rsidRDefault="00DC6A79" w:rsidP="00DC6A79">
      <w:pPr>
        <w:rPr>
          <w:rFonts w:ascii="Times New Roman" w:hAnsi="Times New Roman" w:cs="Times New Roman"/>
        </w:rPr>
      </w:pPr>
    </w:p>
    <w:bookmarkEnd w:id="0"/>
    <w:p w14:paraId="4ACA4266" w14:textId="77777777" w:rsidR="00DC6A79" w:rsidRDefault="00DC6A79" w:rsidP="00CB5DF3">
      <w:pPr>
        <w:ind w:leftChars="113" w:left="992" w:hangingChars="300" w:hanging="721"/>
        <w:rPr>
          <w:rFonts w:ascii="Times New Roman" w:hAnsi="Times New Roman" w:cs="Times New Roman"/>
          <w:b/>
          <w:bCs/>
        </w:rPr>
      </w:pPr>
    </w:p>
    <w:sectPr w:rsidR="00DC6A79" w:rsidSect="0057669C">
      <w:pgSz w:w="11906" w:h="16838"/>
      <w:pgMar w:top="1440" w:right="707" w:bottom="144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1A87E" w14:textId="77777777" w:rsidR="00DC0C2A" w:rsidRDefault="00DC0C2A" w:rsidP="007D5421">
      <w:r>
        <w:separator/>
      </w:r>
    </w:p>
  </w:endnote>
  <w:endnote w:type="continuationSeparator" w:id="0">
    <w:p w14:paraId="100C3E4F" w14:textId="77777777" w:rsidR="00DC0C2A" w:rsidRDefault="00DC0C2A" w:rsidP="007D5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79744" w14:textId="77777777" w:rsidR="00DC0C2A" w:rsidRDefault="00DC0C2A" w:rsidP="007D5421">
      <w:r>
        <w:separator/>
      </w:r>
    </w:p>
  </w:footnote>
  <w:footnote w:type="continuationSeparator" w:id="0">
    <w:p w14:paraId="3BA772B3" w14:textId="77777777" w:rsidR="00DC0C2A" w:rsidRDefault="00DC0C2A" w:rsidP="007D5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DD0"/>
    <w:rsid w:val="00047890"/>
    <w:rsid w:val="00047BFF"/>
    <w:rsid w:val="00051A10"/>
    <w:rsid w:val="00066EB3"/>
    <w:rsid w:val="00083EC2"/>
    <w:rsid w:val="000A19E7"/>
    <w:rsid w:val="000C666A"/>
    <w:rsid w:val="0012422C"/>
    <w:rsid w:val="00131230"/>
    <w:rsid w:val="0014445A"/>
    <w:rsid w:val="00144AFA"/>
    <w:rsid w:val="0016692E"/>
    <w:rsid w:val="001B7280"/>
    <w:rsid w:val="001D669E"/>
    <w:rsid w:val="001E75B2"/>
    <w:rsid w:val="00253DD0"/>
    <w:rsid w:val="00255647"/>
    <w:rsid w:val="0026160C"/>
    <w:rsid w:val="00276068"/>
    <w:rsid w:val="0029443B"/>
    <w:rsid w:val="002C40FC"/>
    <w:rsid w:val="002C456F"/>
    <w:rsid w:val="003017BD"/>
    <w:rsid w:val="00323447"/>
    <w:rsid w:val="00347C20"/>
    <w:rsid w:val="0036114D"/>
    <w:rsid w:val="00364FA7"/>
    <w:rsid w:val="00370FF9"/>
    <w:rsid w:val="003755A9"/>
    <w:rsid w:val="00376C7D"/>
    <w:rsid w:val="003B1D76"/>
    <w:rsid w:val="003C28FB"/>
    <w:rsid w:val="003F724A"/>
    <w:rsid w:val="0040583D"/>
    <w:rsid w:val="00410BE7"/>
    <w:rsid w:val="00444450"/>
    <w:rsid w:val="0044540F"/>
    <w:rsid w:val="004503F4"/>
    <w:rsid w:val="0047688F"/>
    <w:rsid w:val="004818FA"/>
    <w:rsid w:val="00481BA2"/>
    <w:rsid w:val="004A0A04"/>
    <w:rsid w:val="004C730F"/>
    <w:rsid w:val="004D1727"/>
    <w:rsid w:val="004D68A5"/>
    <w:rsid w:val="0057669C"/>
    <w:rsid w:val="00581BA7"/>
    <w:rsid w:val="005872C5"/>
    <w:rsid w:val="005A631B"/>
    <w:rsid w:val="005A768E"/>
    <w:rsid w:val="005C7916"/>
    <w:rsid w:val="005F2F37"/>
    <w:rsid w:val="0062047F"/>
    <w:rsid w:val="00624351"/>
    <w:rsid w:val="00654990"/>
    <w:rsid w:val="0068487B"/>
    <w:rsid w:val="006B3CEF"/>
    <w:rsid w:val="006D45B1"/>
    <w:rsid w:val="006E0BD2"/>
    <w:rsid w:val="006F17DF"/>
    <w:rsid w:val="00701D1E"/>
    <w:rsid w:val="0070226B"/>
    <w:rsid w:val="00704BCA"/>
    <w:rsid w:val="007453E0"/>
    <w:rsid w:val="00750256"/>
    <w:rsid w:val="00752A0C"/>
    <w:rsid w:val="00763D0C"/>
    <w:rsid w:val="00775138"/>
    <w:rsid w:val="0077656C"/>
    <w:rsid w:val="00777BA6"/>
    <w:rsid w:val="0078324D"/>
    <w:rsid w:val="00792CDB"/>
    <w:rsid w:val="007935A3"/>
    <w:rsid w:val="007A3934"/>
    <w:rsid w:val="007A5439"/>
    <w:rsid w:val="007B020E"/>
    <w:rsid w:val="007B0E89"/>
    <w:rsid w:val="007D13F8"/>
    <w:rsid w:val="007D5421"/>
    <w:rsid w:val="00816158"/>
    <w:rsid w:val="00821DCC"/>
    <w:rsid w:val="00823D25"/>
    <w:rsid w:val="00832802"/>
    <w:rsid w:val="00842E00"/>
    <w:rsid w:val="00845BDB"/>
    <w:rsid w:val="008739F3"/>
    <w:rsid w:val="00875CB2"/>
    <w:rsid w:val="0088077F"/>
    <w:rsid w:val="0088656F"/>
    <w:rsid w:val="008E6BF7"/>
    <w:rsid w:val="00924176"/>
    <w:rsid w:val="009341F8"/>
    <w:rsid w:val="009366AF"/>
    <w:rsid w:val="009420EA"/>
    <w:rsid w:val="00980FE6"/>
    <w:rsid w:val="009959ED"/>
    <w:rsid w:val="00995F83"/>
    <w:rsid w:val="009B4E0E"/>
    <w:rsid w:val="009E5772"/>
    <w:rsid w:val="00A011E0"/>
    <w:rsid w:val="00A055F5"/>
    <w:rsid w:val="00A07A9C"/>
    <w:rsid w:val="00A123BC"/>
    <w:rsid w:val="00A17063"/>
    <w:rsid w:val="00A212E7"/>
    <w:rsid w:val="00A23306"/>
    <w:rsid w:val="00A5102E"/>
    <w:rsid w:val="00A52EEF"/>
    <w:rsid w:val="00A54A59"/>
    <w:rsid w:val="00A77087"/>
    <w:rsid w:val="00A86E76"/>
    <w:rsid w:val="00AB422D"/>
    <w:rsid w:val="00AC5FD3"/>
    <w:rsid w:val="00AD03B7"/>
    <w:rsid w:val="00AE2E23"/>
    <w:rsid w:val="00AE3DA8"/>
    <w:rsid w:val="00AF1491"/>
    <w:rsid w:val="00B07CF3"/>
    <w:rsid w:val="00B179D7"/>
    <w:rsid w:val="00B5620E"/>
    <w:rsid w:val="00B87D5D"/>
    <w:rsid w:val="00B909AD"/>
    <w:rsid w:val="00BA79B0"/>
    <w:rsid w:val="00BE2B8F"/>
    <w:rsid w:val="00C05323"/>
    <w:rsid w:val="00C05542"/>
    <w:rsid w:val="00C1292D"/>
    <w:rsid w:val="00C276EE"/>
    <w:rsid w:val="00C462A5"/>
    <w:rsid w:val="00C62E5D"/>
    <w:rsid w:val="00C677BD"/>
    <w:rsid w:val="00C771E9"/>
    <w:rsid w:val="00C86993"/>
    <w:rsid w:val="00CB5DF3"/>
    <w:rsid w:val="00CB7397"/>
    <w:rsid w:val="00D065BA"/>
    <w:rsid w:val="00D06620"/>
    <w:rsid w:val="00D263C5"/>
    <w:rsid w:val="00D54487"/>
    <w:rsid w:val="00D81F96"/>
    <w:rsid w:val="00D82D73"/>
    <w:rsid w:val="00D9297D"/>
    <w:rsid w:val="00DA1699"/>
    <w:rsid w:val="00DB3801"/>
    <w:rsid w:val="00DC0C2A"/>
    <w:rsid w:val="00DC6A79"/>
    <w:rsid w:val="00DD4782"/>
    <w:rsid w:val="00DF6B10"/>
    <w:rsid w:val="00E15414"/>
    <w:rsid w:val="00E32F8A"/>
    <w:rsid w:val="00E37443"/>
    <w:rsid w:val="00E45AD2"/>
    <w:rsid w:val="00E5750F"/>
    <w:rsid w:val="00E70F9E"/>
    <w:rsid w:val="00E97708"/>
    <w:rsid w:val="00EA2347"/>
    <w:rsid w:val="00EA54DE"/>
    <w:rsid w:val="00EB0B7B"/>
    <w:rsid w:val="00EC265C"/>
    <w:rsid w:val="00F010E3"/>
    <w:rsid w:val="00F165CB"/>
    <w:rsid w:val="00F210B7"/>
    <w:rsid w:val="00F32F6F"/>
    <w:rsid w:val="00F570F3"/>
    <w:rsid w:val="00F66A3D"/>
    <w:rsid w:val="00F6768A"/>
    <w:rsid w:val="00F8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D46AB"/>
  <w15:chartTrackingRefBased/>
  <w15:docId w15:val="{6D5027C1-E904-174C-9E77-3F9DD04E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54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D542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54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D542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Ku</dc:creator>
  <cp:keywords/>
  <dc:description/>
  <cp:lastModifiedBy>Chu-Lin Tsai</cp:lastModifiedBy>
  <cp:revision>4</cp:revision>
  <dcterms:created xsi:type="dcterms:W3CDTF">2023-10-10T05:57:00Z</dcterms:created>
  <dcterms:modified xsi:type="dcterms:W3CDTF">2023-10-10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e2fc491f6d95cb0d4d7dad94174e2fff3c98df691fff056d65f603ce2a60a0</vt:lpwstr>
  </property>
</Properties>
</file>